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CBD75" w14:textId="6ECEF135" w:rsidR="00A91211" w:rsidRPr="001F0362" w:rsidRDefault="0031686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F036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228A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F7C7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F036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228A2">
        <w:rPr>
          <w:rFonts w:ascii="Times New Roman" w:hAnsi="Times New Roman" w:cs="Times New Roman"/>
          <w:b/>
          <w:bCs/>
          <w:sz w:val="24"/>
          <w:szCs w:val="24"/>
        </w:rPr>
        <w:t xml:space="preserve">Mutations detected by </w:t>
      </w:r>
      <w:r w:rsidR="00080A86">
        <w:rPr>
          <w:rFonts w:ascii="Times New Roman" w:hAnsi="Times New Roman" w:cs="Times New Roman"/>
          <w:b/>
          <w:bCs/>
          <w:sz w:val="24"/>
          <w:szCs w:val="24"/>
        </w:rPr>
        <w:t xml:space="preserve">pre-treatment </w:t>
      </w:r>
      <w:r w:rsidR="006228A2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0D2D8A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6228A2">
        <w:rPr>
          <w:rFonts w:ascii="Times New Roman" w:hAnsi="Times New Roman" w:cs="Times New Roman"/>
          <w:b/>
          <w:bCs/>
          <w:sz w:val="24"/>
          <w:szCs w:val="24"/>
        </w:rPr>
        <w:t>DNA-based target sequence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0"/>
        <w:gridCol w:w="1736"/>
        <w:gridCol w:w="2268"/>
      </w:tblGrid>
      <w:tr w:rsidR="006228A2" w:rsidRPr="006228A2" w14:paraId="578D5E32" w14:textId="7067DE42" w:rsidTr="006228A2"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</w:tcPr>
          <w:p w14:paraId="15DE68CB" w14:textId="2ECCBC62" w:rsidR="006228A2" w:rsidRPr="006228A2" w:rsidRDefault="006228A2" w:rsidP="006228A2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228A2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M</w:t>
            </w:r>
            <w:r w:rsidRPr="006228A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utation</w:t>
            </w:r>
          </w:p>
        </w:tc>
        <w:tc>
          <w:tcPr>
            <w:tcW w:w="40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C673EC" w14:textId="4ECCE503" w:rsidR="006228A2" w:rsidRPr="006228A2" w:rsidRDefault="006228A2" w:rsidP="006228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228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lang w:eastAsia="ja-JP"/>
              </w:rPr>
              <w:t>N</w:t>
            </w:r>
            <w:r w:rsidRPr="006228A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= 28</w:t>
            </w:r>
          </w:p>
        </w:tc>
      </w:tr>
      <w:tr w:rsidR="006228A2" w:rsidRPr="006228A2" w14:paraId="1D9ABE6F" w14:textId="675A1EF1" w:rsidTr="006228A2">
        <w:tc>
          <w:tcPr>
            <w:tcW w:w="1950" w:type="dxa"/>
            <w:tcBorders>
              <w:top w:val="single" w:sz="4" w:space="0" w:color="auto"/>
            </w:tcBorders>
          </w:tcPr>
          <w:p w14:paraId="65638BDD" w14:textId="1B251E5C" w:rsidR="006228A2" w:rsidRPr="006228A2" w:rsidRDefault="006228A2" w:rsidP="006228A2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228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lang w:eastAsia="ja-JP"/>
              </w:rPr>
              <w:t>K</w:t>
            </w:r>
            <w:r w:rsidRPr="006228A2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ja-JP"/>
              </w:rPr>
              <w:t>RAS</w:t>
            </w:r>
            <w:r w:rsidRPr="006228A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G13D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36F9861C" w14:textId="7314EB87" w:rsidR="006228A2" w:rsidRPr="006228A2" w:rsidRDefault="006228A2" w:rsidP="006228A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761E736" w14:textId="103FBC66" w:rsidR="006228A2" w:rsidRPr="006228A2" w:rsidRDefault="006228A2" w:rsidP="006228A2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.6%)</w:t>
            </w:r>
          </w:p>
        </w:tc>
      </w:tr>
      <w:tr w:rsidR="006228A2" w:rsidRPr="006228A2" w14:paraId="0294B1A0" w14:textId="51EFA60F" w:rsidTr="006228A2">
        <w:tc>
          <w:tcPr>
            <w:tcW w:w="1950" w:type="dxa"/>
          </w:tcPr>
          <w:p w14:paraId="54886F21" w14:textId="6FC06B2E" w:rsidR="006228A2" w:rsidRPr="006228A2" w:rsidRDefault="006228A2" w:rsidP="006228A2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228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lang w:eastAsia="ja-JP"/>
              </w:rPr>
              <w:t>B</w:t>
            </w:r>
            <w:r w:rsidRPr="006228A2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ja-JP"/>
              </w:rPr>
              <w:t>RAF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V600E</w:t>
            </w:r>
          </w:p>
        </w:tc>
        <w:tc>
          <w:tcPr>
            <w:tcW w:w="1736" w:type="dxa"/>
          </w:tcPr>
          <w:p w14:paraId="111C37C8" w14:textId="049C8DBC" w:rsidR="006228A2" w:rsidRPr="006228A2" w:rsidRDefault="006228A2" w:rsidP="006228A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2268" w:type="dxa"/>
          </w:tcPr>
          <w:p w14:paraId="71C26410" w14:textId="32CB05CA" w:rsidR="006228A2" w:rsidRPr="006228A2" w:rsidRDefault="006228A2" w:rsidP="006228A2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0.7%)</w:t>
            </w:r>
          </w:p>
        </w:tc>
      </w:tr>
      <w:tr w:rsidR="006228A2" w:rsidRPr="006228A2" w14:paraId="7D313AD0" w14:textId="4985B91E" w:rsidTr="006228A2">
        <w:tc>
          <w:tcPr>
            <w:tcW w:w="1950" w:type="dxa"/>
            <w:tcBorders>
              <w:bottom w:val="single" w:sz="4" w:space="0" w:color="auto"/>
            </w:tcBorders>
          </w:tcPr>
          <w:p w14:paraId="2C6902A8" w14:textId="2F0F2541" w:rsidR="006228A2" w:rsidRPr="006228A2" w:rsidRDefault="006228A2" w:rsidP="006228A2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228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lang w:eastAsia="ja-JP"/>
              </w:rPr>
              <w:t>P</w:t>
            </w:r>
            <w:r w:rsidRPr="006228A2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ja-JP"/>
              </w:rPr>
              <w:t>IK3CA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E545K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5397AF69" w14:textId="04F62A29" w:rsidR="006228A2" w:rsidRPr="006228A2" w:rsidRDefault="006228A2" w:rsidP="006228A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A1B7EC1" w14:textId="17735A02" w:rsidR="006228A2" w:rsidRPr="006228A2" w:rsidRDefault="006228A2" w:rsidP="006228A2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.1%)</w:t>
            </w:r>
          </w:p>
        </w:tc>
      </w:tr>
    </w:tbl>
    <w:p w14:paraId="2401610D" w14:textId="7138F0B2" w:rsidR="00316864" w:rsidRDefault="006228A2" w:rsidP="003305B2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N</w:t>
      </w:r>
      <w:r>
        <w:rPr>
          <w:rFonts w:ascii="Times New Roman" w:hAnsi="Times New Roman" w:cs="Times New Roman"/>
          <w:sz w:val="22"/>
        </w:rPr>
        <w:t>o duplicates.</w:t>
      </w:r>
    </w:p>
    <w:p w14:paraId="3076CDE2" w14:textId="3558ADF6" w:rsidR="000D2D8A" w:rsidRPr="00632775" w:rsidRDefault="000D2D8A" w:rsidP="003305B2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A</w:t>
      </w:r>
      <w:r>
        <w:rPr>
          <w:rFonts w:ascii="Times New Roman" w:hAnsi="Times New Roman" w:cs="Times New Roman"/>
          <w:sz w:val="22"/>
        </w:rPr>
        <w:t>bbreviations: ctDNA, circulating tumor DNA.</w:t>
      </w:r>
    </w:p>
    <w:sectPr w:rsidR="000D2D8A" w:rsidRPr="00632775" w:rsidSect="00316864">
      <w:pgSz w:w="16838" w:h="23811" w:code="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32A2E8" w14:textId="77777777" w:rsidR="00D51E07" w:rsidRDefault="00D51E07" w:rsidP="00D51E07">
      <w:r>
        <w:separator/>
      </w:r>
    </w:p>
  </w:endnote>
  <w:endnote w:type="continuationSeparator" w:id="0">
    <w:p w14:paraId="7F7B0275" w14:textId="77777777" w:rsidR="00D51E07" w:rsidRDefault="00D51E07" w:rsidP="00D51E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F4FAA6" w14:textId="77777777" w:rsidR="00D51E07" w:rsidRDefault="00D51E07" w:rsidP="00D51E07">
      <w:r>
        <w:separator/>
      </w:r>
    </w:p>
  </w:footnote>
  <w:footnote w:type="continuationSeparator" w:id="0">
    <w:p w14:paraId="72FC0EB1" w14:textId="77777777" w:rsidR="00D51E07" w:rsidRDefault="00D51E07" w:rsidP="00D51E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98632B"/>
    <w:multiLevelType w:val="hybridMultilevel"/>
    <w:tmpl w:val="1360C10C"/>
    <w:lvl w:ilvl="0" w:tplc="87E26430">
      <w:start w:val="1"/>
      <w:numFmt w:val="bullet"/>
      <w:lvlText w:val=""/>
      <w:lvlJc w:val="left"/>
      <w:pPr>
        <w:ind w:left="60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1" w15:restartNumberingAfterBreak="0">
    <w:nsid w:val="6FD75ADD"/>
    <w:multiLevelType w:val="hybridMultilevel"/>
    <w:tmpl w:val="4EC656E4"/>
    <w:lvl w:ilvl="0" w:tplc="5B96031A">
      <w:start w:val="1"/>
      <w:numFmt w:val="bullet"/>
      <w:lvlText w:val=""/>
      <w:lvlJc w:val="left"/>
      <w:pPr>
        <w:ind w:left="60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20" w:hanging="420"/>
      </w:pPr>
      <w:rPr>
        <w:rFonts w:ascii="Wingdings" w:hAnsi="Wingdings" w:hint="default"/>
      </w:rPr>
    </w:lvl>
  </w:abstractNum>
  <w:num w:numId="1" w16cid:durableId="895357066">
    <w:abstractNumId w:val="1"/>
  </w:num>
  <w:num w:numId="2" w16cid:durableId="17154285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5120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864"/>
    <w:rsid w:val="000552A4"/>
    <w:rsid w:val="00073B45"/>
    <w:rsid w:val="00080A86"/>
    <w:rsid w:val="000C138A"/>
    <w:rsid w:val="000D2D8A"/>
    <w:rsid w:val="00191337"/>
    <w:rsid w:val="001D2F2C"/>
    <w:rsid w:val="001F0362"/>
    <w:rsid w:val="00215C50"/>
    <w:rsid w:val="00217872"/>
    <w:rsid w:val="002A41C1"/>
    <w:rsid w:val="002F561F"/>
    <w:rsid w:val="00304F68"/>
    <w:rsid w:val="00316864"/>
    <w:rsid w:val="003305B2"/>
    <w:rsid w:val="00391742"/>
    <w:rsid w:val="003918EA"/>
    <w:rsid w:val="003F19D9"/>
    <w:rsid w:val="004E59AD"/>
    <w:rsid w:val="005F7C78"/>
    <w:rsid w:val="006228A2"/>
    <w:rsid w:val="00632775"/>
    <w:rsid w:val="00634D2E"/>
    <w:rsid w:val="006A1FEA"/>
    <w:rsid w:val="007452FE"/>
    <w:rsid w:val="007B09A1"/>
    <w:rsid w:val="0085538D"/>
    <w:rsid w:val="00870A82"/>
    <w:rsid w:val="00883C72"/>
    <w:rsid w:val="00886BEC"/>
    <w:rsid w:val="00900056"/>
    <w:rsid w:val="009271AE"/>
    <w:rsid w:val="009301C9"/>
    <w:rsid w:val="00935B13"/>
    <w:rsid w:val="00964A3B"/>
    <w:rsid w:val="0097413B"/>
    <w:rsid w:val="009B0757"/>
    <w:rsid w:val="009D1FEE"/>
    <w:rsid w:val="009E682A"/>
    <w:rsid w:val="009F4CC5"/>
    <w:rsid w:val="00A21E8E"/>
    <w:rsid w:val="00A26240"/>
    <w:rsid w:val="00A76A82"/>
    <w:rsid w:val="00A91211"/>
    <w:rsid w:val="00A92249"/>
    <w:rsid w:val="00AB0717"/>
    <w:rsid w:val="00AB6121"/>
    <w:rsid w:val="00B103FE"/>
    <w:rsid w:val="00B30080"/>
    <w:rsid w:val="00C341D6"/>
    <w:rsid w:val="00C469F3"/>
    <w:rsid w:val="00C74A49"/>
    <w:rsid w:val="00C76C3D"/>
    <w:rsid w:val="00CD20B1"/>
    <w:rsid w:val="00D12D21"/>
    <w:rsid w:val="00D216B3"/>
    <w:rsid w:val="00D45B6A"/>
    <w:rsid w:val="00D51E07"/>
    <w:rsid w:val="00E00058"/>
    <w:rsid w:val="00E61683"/>
    <w:rsid w:val="00F40F90"/>
    <w:rsid w:val="00F57DDE"/>
    <w:rsid w:val="00FE2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01">
      <v:textbox inset="5.85pt,.7pt,5.85pt,.7pt"/>
    </o:shapedefaults>
    <o:shapelayout v:ext="edit">
      <o:idmap v:ext="edit" data="1"/>
    </o:shapelayout>
  </w:shapeDefaults>
  <w:decimalSymbol w:val="."/>
  <w:listSeparator w:val=","/>
  <w14:docId w14:val="706F4A9C"/>
  <w15:chartTrackingRefBased/>
  <w15:docId w15:val="{4DE49345-0396-4E8A-9F81-33DC8F400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316864"/>
    <w:pPr>
      <w:widowControl/>
      <w:jc w:val="left"/>
    </w:pPr>
    <w:rPr>
      <w:rFonts w:ascii="Consolas" w:eastAsia="ＭＳ 明朝" w:hAnsi="Consolas" w:cs="Consolas"/>
      <w:kern w:val="0"/>
      <w:szCs w:val="21"/>
      <w:lang w:eastAsia="en-US"/>
    </w:rPr>
  </w:style>
  <w:style w:type="character" w:customStyle="1" w:styleId="a4">
    <w:name w:val="書式なし (文字)"/>
    <w:basedOn w:val="a0"/>
    <w:link w:val="a3"/>
    <w:uiPriority w:val="99"/>
    <w:rsid w:val="00316864"/>
    <w:rPr>
      <w:rFonts w:ascii="Consolas" w:eastAsia="ＭＳ 明朝" w:hAnsi="Consolas" w:cs="Consolas"/>
      <w:kern w:val="0"/>
      <w:szCs w:val="21"/>
      <w:lang w:eastAsia="en-US"/>
    </w:rPr>
  </w:style>
  <w:style w:type="table" w:styleId="a5">
    <w:name w:val="Table Grid"/>
    <w:basedOn w:val="a1"/>
    <w:uiPriority w:val="39"/>
    <w:rsid w:val="00316864"/>
    <w:rPr>
      <w:rFonts w:eastAsia="ＭＳ 明朝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D51E0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D51E07"/>
  </w:style>
  <w:style w:type="paragraph" w:styleId="a8">
    <w:name w:val="footer"/>
    <w:basedOn w:val="a"/>
    <w:link w:val="a9"/>
    <w:uiPriority w:val="99"/>
    <w:unhideWhenUsed/>
    <w:rsid w:val="00D51E0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D51E07"/>
  </w:style>
  <w:style w:type="paragraph" w:styleId="aa">
    <w:name w:val="List Paragraph"/>
    <w:basedOn w:val="a"/>
    <w:uiPriority w:val="34"/>
    <w:qFormat/>
    <w:rsid w:val="001F0362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5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裕之 新井</dc:creator>
  <cp:keywords/>
  <dc:description/>
  <cp:lastModifiedBy>新井 裕之</cp:lastModifiedBy>
  <cp:revision>58</cp:revision>
  <dcterms:created xsi:type="dcterms:W3CDTF">2019-10-03T20:42:00Z</dcterms:created>
  <dcterms:modified xsi:type="dcterms:W3CDTF">2023-05-14T08:29:00Z</dcterms:modified>
</cp:coreProperties>
</file>